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1-27T00:00:00Z">
              <w:dateFormat w:val="M/d/yyyy"/>
              <w:lid w:val="en-US"/>
              <w:storeMappedDataAs w:val="dateTime"/>
              <w:calendar w:val="gregorian"/>
            </w:date>
          </w:sdtPr>
          <w:sdtEndPr/>
          <w:sdtContent>
            <w:tc>
              <w:tcPr>
                <w:tcW w:w="7920" w:type="dxa"/>
                <w:tcBorders>
                  <w:bottom w:val="single" w:sz="4" w:space="0" w:color="auto"/>
                </w:tcBorders>
              </w:tcPr>
              <w:p w14:paraId="72891EAB" w14:textId="0055F83D" w:rsidR="00B92965" w:rsidRDefault="00F163F7" w:rsidP="00B92965">
                <w:r>
                  <w:t>1/27/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DE1F6A4" w:rsidR="00B92965" w:rsidRDefault="006A2BC6" w:rsidP="00B92965">
                <w:r>
                  <w:t>Ihor Feoktistov</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2370F61" w:rsidR="00B92965" w:rsidRDefault="006E4307" w:rsidP="00B92965">
                <w:r w:rsidRPr="006E4307">
                  <w:t>Development and validation of the AI-predictive ParaScout In-Vitro Diagnostic (IVD) system for the microscopic detection of gastro-intestinal helminths in stoo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kstvantijdelijkeaanduiding"/>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7041EA0" w:rsidR="00F52A77" w:rsidRPr="00B406C2" w:rsidRDefault="006A2BC6" w:rsidP="00F52A77">
                  <w:pPr>
                    <w:rPr>
                      <w:rFonts w:asciiTheme="majorHAnsi" w:hAnsiTheme="majorHAnsi" w:cstheme="majorHAnsi"/>
                      <w:szCs w:val="22"/>
                    </w:rPr>
                  </w:pPr>
                  <w:permStart w:id="909969162" w:edGrp="everyone"/>
                  <w:r w:rsidRPr="006C705F">
                    <w:rPr>
                      <w:rFonts w:asciiTheme="majorHAnsi" w:hAnsiTheme="majorHAnsi" w:cstheme="majorHAnsi"/>
                      <w:szCs w:val="22"/>
                    </w:rPr>
                    <w:t>This study is co-funded by the Public Private Partnership Allowance made available by Health~Holland, Top Sector Life Sciences &amp; Health, to stimulate public-private partnerships (grant no. EMCLSHPC24034).</w:t>
                  </w:r>
                </w:p>
              </w:tc>
              <w:tc>
                <w:tcPr>
                  <w:tcW w:w="4202" w:type="dxa"/>
                </w:tcPr>
                <w:p w14:paraId="667AB4C8" w14:textId="71DDD1C5" w:rsidR="00F52A77" w:rsidRPr="00B406C2" w:rsidRDefault="006A2BC6" w:rsidP="00F52A77">
                  <w:pPr>
                    <w:rPr>
                      <w:rFonts w:asciiTheme="majorHAnsi" w:hAnsiTheme="majorHAnsi" w:cstheme="majorHAnsi"/>
                      <w:szCs w:val="22"/>
                    </w:rPr>
                  </w:pPr>
                  <w:r>
                    <w:rPr>
                      <w:rFonts w:asciiTheme="majorHAnsi" w:hAnsiTheme="majorHAnsi" w:cstheme="majorHAnsi"/>
                      <w:szCs w:val="22"/>
                    </w:rPr>
                    <w:t>Payments were made to Leven Vision B.V., no private payments.</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8825567" w:rsidR="00F52A77" w:rsidRDefault="00357AC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6D396282" w:rsidR="00F52A77" w:rsidRPr="00B406C2" w:rsidRDefault="00357ACA" w:rsidP="00F52A77">
                  <w:permStart w:id="2112571583" w:edGrp="everyone"/>
                  <w:r>
                    <w:t>See above, no other applicable grants.</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3D42F26F"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EAEF0E7" w:rsidR="00F52A77" w:rsidRDefault="006A2BC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9A480B9" w:rsidR="00F52A77" w:rsidRDefault="006A2BC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FF96B0E" w:rsidR="00F52A77" w:rsidRDefault="006A2BC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8E5DF39" w:rsidR="00F52A77" w:rsidRDefault="006A2BC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FB0909F" w:rsidR="00F52A77" w:rsidRDefault="006A2BC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418D9FF" w:rsidR="00AC2BE6" w:rsidRDefault="006A2BC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A4CEDC4" w:rsidR="00F52A77" w:rsidRDefault="006A2BC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090D4CF" w:rsidR="00F52A77" w:rsidRDefault="006A2BC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1CB4F7CC" w:rsidR="00F52A77" w:rsidRDefault="006A2BC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3143024B" w:rsidR="00F52A77" w:rsidRDefault="006A2BC6" w:rsidP="00F52A77">
                  <w:permStart w:id="608642110" w:edGrp="everyone"/>
                  <w:r>
                    <w:t>Leven Vision B.V.</w:t>
                  </w:r>
                </w:p>
              </w:tc>
              <w:tc>
                <w:tcPr>
                  <w:tcW w:w="4228" w:type="dxa"/>
                </w:tcPr>
                <w:p w14:paraId="51187347" w14:textId="5269835C" w:rsidR="00F52A77" w:rsidRDefault="006A2BC6" w:rsidP="00F52A77">
                  <w:r>
                    <w:t>I have 100% ownership.</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505BB18" w:rsidR="00F52A77" w:rsidRDefault="006A2BC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17CC94B" w:rsidR="00F52A77" w:rsidRDefault="006A2BC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B902786" w:rsidR="00F52A77" w:rsidRDefault="006A2BC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9C8EC" w14:textId="77777777" w:rsidR="002131F0" w:rsidRDefault="002131F0" w:rsidP="00E23042">
      <w:r>
        <w:separator/>
      </w:r>
    </w:p>
  </w:endnote>
  <w:endnote w:type="continuationSeparator" w:id="0">
    <w:p w14:paraId="5FBF1E97" w14:textId="77777777" w:rsidR="002131F0" w:rsidRDefault="002131F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2363C" w14:textId="77777777" w:rsidR="002131F0" w:rsidRDefault="002131F0" w:rsidP="00E23042">
      <w:r>
        <w:separator/>
      </w:r>
    </w:p>
  </w:footnote>
  <w:footnote w:type="continuationSeparator" w:id="0">
    <w:p w14:paraId="3B5E201B" w14:textId="77777777" w:rsidR="002131F0" w:rsidRDefault="002131F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666AD"/>
    <w:rsid w:val="001A4D68"/>
    <w:rsid w:val="001F07C3"/>
    <w:rsid w:val="001F15E2"/>
    <w:rsid w:val="002131F0"/>
    <w:rsid w:val="002268E3"/>
    <w:rsid w:val="00275A41"/>
    <w:rsid w:val="0029222F"/>
    <w:rsid w:val="002C2D8C"/>
    <w:rsid w:val="002E51B0"/>
    <w:rsid w:val="003309F0"/>
    <w:rsid w:val="00341A75"/>
    <w:rsid w:val="00342223"/>
    <w:rsid w:val="003512AC"/>
    <w:rsid w:val="00357ACA"/>
    <w:rsid w:val="00432B4B"/>
    <w:rsid w:val="0047427F"/>
    <w:rsid w:val="004F1DCB"/>
    <w:rsid w:val="004F79FD"/>
    <w:rsid w:val="005031F7"/>
    <w:rsid w:val="00507BC6"/>
    <w:rsid w:val="00530CFE"/>
    <w:rsid w:val="00587022"/>
    <w:rsid w:val="005918F6"/>
    <w:rsid w:val="005A7BB7"/>
    <w:rsid w:val="005C71AC"/>
    <w:rsid w:val="00611AF9"/>
    <w:rsid w:val="00621D7D"/>
    <w:rsid w:val="00622362"/>
    <w:rsid w:val="00690CF1"/>
    <w:rsid w:val="006915AC"/>
    <w:rsid w:val="006A0FEC"/>
    <w:rsid w:val="006A2BC6"/>
    <w:rsid w:val="006E4307"/>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36E00"/>
    <w:rsid w:val="00B406C2"/>
    <w:rsid w:val="00B55B5D"/>
    <w:rsid w:val="00B607FD"/>
    <w:rsid w:val="00B91294"/>
    <w:rsid w:val="00B926C2"/>
    <w:rsid w:val="00B92965"/>
    <w:rsid w:val="00BD49B2"/>
    <w:rsid w:val="00C03DEA"/>
    <w:rsid w:val="00C9002F"/>
    <w:rsid w:val="00CA1C80"/>
    <w:rsid w:val="00CC11F2"/>
    <w:rsid w:val="00CC2537"/>
    <w:rsid w:val="00CF12B4"/>
    <w:rsid w:val="00CF27AA"/>
    <w:rsid w:val="00D01AAF"/>
    <w:rsid w:val="00D14113"/>
    <w:rsid w:val="00D345D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63F7"/>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666AD"/>
    <w:rsid w:val="00351B24"/>
    <w:rsid w:val="003C3CF5"/>
    <w:rsid w:val="003D6A0A"/>
    <w:rsid w:val="00452BDF"/>
    <w:rsid w:val="0047427F"/>
    <w:rsid w:val="005F78D4"/>
    <w:rsid w:val="00617E1A"/>
    <w:rsid w:val="006713E6"/>
    <w:rsid w:val="006A0FEC"/>
    <w:rsid w:val="007537EB"/>
    <w:rsid w:val="00917277"/>
    <w:rsid w:val="009C63DD"/>
    <w:rsid w:val="00B36E00"/>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89</Words>
  <Characters>279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ap van Hellemond</cp:lastModifiedBy>
  <cp:revision>3</cp:revision>
  <dcterms:created xsi:type="dcterms:W3CDTF">2026-01-27T09:36:00Z</dcterms:created>
  <dcterms:modified xsi:type="dcterms:W3CDTF">2026-01-27T09:36:00Z</dcterms:modified>
</cp:coreProperties>
</file>